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BEEC1" w14:textId="479EAD0B" w:rsidR="00AB21FF" w:rsidRPr="002F1512" w:rsidRDefault="00AB21FF" w:rsidP="00E5318E">
      <w:pPr>
        <w:spacing w:line="360" w:lineRule="auto"/>
        <w:rPr>
          <w:rFonts w:ascii="Arial" w:hAnsi="Arial" w:cs="Arial"/>
          <w:b/>
          <w:bCs/>
          <w:sz w:val="24"/>
        </w:rPr>
      </w:pPr>
      <w:r w:rsidRPr="002F1512">
        <w:rPr>
          <w:rFonts w:ascii="Arial" w:hAnsi="Arial" w:cs="Arial"/>
          <w:b/>
          <w:bCs/>
          <w:sz w:val="24"/>
        </w:rPr>
        <w:t>Animal experiments</w:t>
      </w:r>
    </w:p>
    <w:p w14:paraId="2D6169D8" w14:textId="77777777" w:rsidR="00AB21FF" w:rsidRPr="002F1512" w:rsidRDefault="00AB21FF" w:rsidP="00E5318E">
      <w:pPr>
        <w:spacing w:line="360" w:lineRule="auto"/>
        <w:rPr>
          <w:rFonts w:ascii="Arial" w:hAnsi="Arial" w:cs="Arial"/>
          <w:b/>
          <w:bCs/>
          <w:sz w:val="24"/>
        </w:rPr>
      </w:pPr>
    </w:p>
    <w:p w14:paraId="23CE2077" w14:textId="06F6694E" w:rsidR="009C292F" w:rsidRPr="002F1512" w:rsidRDefault="00965D3E" w:rsidP="00E5318E">
      <w:pPr>
        <w:spacing w:line="360" w:lineRule="auto"/>
        <w:rPr>
          <w:rFonts w:ascii="Arial" w:hAnsi="Arial" w:cs="Arial"/>
          <w:sz w:val="24"/>
        </w:rPr>
      </w:pPr>
      <w:r w:rsidRPr="002F1512">
        <w:rPr>
          <w:rFonts w:ascii="Arial" w:hAnsi="Arial" w:cs="Arial"/>
          <w:sz w:val="24"/>
        </w:rPr>
        <w:t>BALB/c nude mice (</w:t>
      </w:r>
      <w:r w:rsidR="006E3710" w:rsidRPr="002F1512">
        <w:rPr>
          <w:rFonts w:ascii="Arial" w:hAnsi="Arial" w:cs="Arial"/>
          <w:sz w:val="24"/>
        </w:rPr>
        <w:t>3-</w:t>
      </w:r>
      <w:r w:rsidRPr="002F1512">
        <w:rPr>
          <w:rFonts w:ascii="Arial" w:hAnsi="Arial" w:cs="Arial"/>
          <w:sz w:val="24"/>
        </w:rPr>
        <w:t xml:space="preserve">4 weeks) </w:t>
      </w:r>
      <w:r w:rsidR="006E3710" w:rsidRPr="002F1512">
        <w:rPr>
          <w:rFonts w:ascii="Arial" w:hAnsi="Arial" w:cs="Arial"/>
          <w:sz w:val="24"/>
        </w:rPr>
        <w:t xml:space="preserve">were purchased from Shanghai Experimental Animal Center (Chinese Academy of Sciences, Shanghai, China) </w:t>
      </w:r>
      <w:r w:rsidRPr="002F1512">
        <w:rPr>
          <w:rFonts w:ascii="Arial" w:hAnsi="Arial" w:cs="Arial"/>
          <w:sz w:val="24"/>
        </w:rPr>
        <w:t xml:space="preserve">and maintained in laminar flow cabinets under specific pathogen-free conditions. All operations were carried out according to protocols approved by </w:t>
      </w:r>
      <w:r w:rsidR="00D14ACF" w:rsidRPr="002F1512">
        <w:rPr>
          <w:rFonts w:ascii="Arial" w:hAnsi="Arial" w:cs="Arial"/>
          <w:sz w:val="24"/>
        </w:rPr>
        <w:t>the Animal Ethics Committee of the</w:t>
      </w:r>
      <w:r w:rsidRPr="002F1512">
        <w:rPr>
          <w:rFonts w:ascii="Arial" w:hAnsi="Arial" w:cs="Arial"/>
          <w:sz w:val="24"/>
        </w:rPr>
        <w:t xml:space="preserve"> </w:t>
      </w:r>
      <w:r w:rsidR="0052513B" w:rsidRPr="002F1512">
        <w:rPr>
          <w:rFonts w:ascii="Arial" w:hAnsi="Arial" w:cs="Arial"/>
          <w:sz w:val="24"/>
        </w:rPr>
        <w:t>Zhengzhou University of Industrial Technology</w:t>
      </w:r>
      <w:r w:rsidRPr="002F1512">
        <w:rPr>
          <w:rFonts w:ascii="Arial" w:hAnsi="Arial" w:cs="Arial"/>
          <w:sz w:val="24"/>
        </w:rPr>
        <w:t>. For the xenograft tumor model, H1299 cells</w:t>
      </w:r>
      <w:r w:rsidR="0052513B" w:rsidRPr="002F1512">
        <w:rPr>
          <w:rFonts w:ascii="Arial" w:hAnsi="Arial" w:cs="Arial"/>
          <w:sz w:val="24"/>
        </w:rPr>
        <w:t xml:space="preserve"> </w:t>
      </w:r>
      <w:r w:rsidR="00CC0DF5" w:rsidRPr="002F1512">
        <w:rPr>
          <w:rFonts w:ascii="Arial" w:hAnsi="Arial" w:cs="Arial"/>
          <w:sz w:val="24"/>
        </w:rPr>
        <w:t>(</w:t>
      </w:r>
      <w:r w:rsidR="0052513B" w:rsidRPr="002F1512">
        <w:rPr>
          <w:rFonts w:ascii="Arial" w:hAnsi="Arial" w:cs="Arial"/>
          <w:sz w:val="24"/>
        </w:rPr>
        <w:t>1 × 10</w:t>
      </w:r>
      <w:r w:rsidR="0052513B" w:rsidRPr="002F1512">
        <w:rPr>
          <w:rFonts w:ascii="Arial" w:hAnsi="Arial" w:cs="Arial"/>
          <w:sz w:val="24"/>
          <w:vertAlign w:val="superscript"/>
        </w:rPr>
        <w:t>7</w:t>
      </w:r>
      <w:r w:rsidR="00CC0DF5" w:rsidRPr="002F1512">
        <w:rPr>
          <w:rFonts w:ascii="Arial" w:hAnsi="Arial" w:cs="Arial"/>
          <w:sz w:val="24"/>
        </w:rPr>
        <w:t xml:space="preserve">) </w:t>
      </w:r>
      <w:r w:rsidRPr="002F1512">
        <w:rPr>
          <w:rFonts w:ascii="Arial" w:hAnsi="Arial" w:cs="Arial"/>
          <w:sz w:val="24"/>
        </w:rPr>
        <w:t xml:space="preserve">were subcutaneously injected into a single flank of each mouse. Tumor growth was examined every week, and tumor volume was calculated using the following equation: </w:t>
      </w:r>
      <w:r w:rsidR="00D14ACF" w:rsidRPr="002F1512">
        <w:rPr>
          <w:rFonts w:ascii="Arial" w:hAnsi="Arial" w:cs="Arial"/>
          <w:sz w:val="24"/>
        </w:rPr>
        <w:t>tumor volume = 0.5 × length × width</w:t>
      </w:r>
      <w:r w:rsidR="00D14ACF" w:rsidRPr="002F1512">
        <w:rPr>
          <w:rFonts w:ascii="Arial" w:hAnsi="Arial" w:cs="Arial"/>
          <w:sz w:val="24"/>
          <w:vertAlign w:val="superscript"/>
        </w:rPr>
        <w:t>2</w:t>
      </w:r>
      <w:r w:rsidRPr="002F1512">
        <w:rPr>
          <w:rFonts w:ascii="Arial" w:hAnsi="Arial" w:cs="Arial"/>
          <w:sz w:val="24"/>
        </w:rPr>
        <w:t xml:space="preserve">. </w:t>
      </w:r>
      <w:r w:rsidR="007F79F6" w:rsidRPr="002F1512">
        <w:rPr>
          <w:rFonts w:ascii="Arial" w:hAnsi="Arial" w:cs="Arial"/>
          <w:sz w:val="24"/>
        </w:rPr>
        <w:t>When the tumor size reached around 100 mm</w:t>
      </w:r>
      <w:r w:rsidR="007F79F6" w:rsidRPr="002F1512">
        <w:rPr>
          <w:rFonts w:ascii="Arial" w:hAnsi="Arial" w:cs="Arial"/>
          <w:sz w:val="24"/>
          <w:vertAlign w:val="superscript"/>
        </w:rPr>
        <w:t>3</w:t>
      </w:r>
      <w:r w:rsidR="007F79F6" w:rsidRPr="002F1512">
        <w:rPr>
          <w:rFonts w:ascii="Arial" w:hAnsi="Arial" w:cs="Arial"/>
          <w:sz w:val="24"/>
        </w:rPr>
        <w:t xml:space="preserve">, </w:t>
      </w:r>
      <w:r w:rsidR="00D14ACF" w:rsidRPr="002F1512">
        <w:rPr>
          <w:rFonts w:ascii="Arial" w:hAnsi="Arial" w:cs="Arial"/>
          <w:sz w:val="24"/>
        </w:rPr>
        <w:t xml:space="preserve">mice were </w:t>
      </w:r>
      <w:r w:rsidR="007F79F6" w:rsidRPr="002F1512">
        <w:rPr>
          <w:rFonts w:ascii="Arial" w:hAnsi="Arial" w:cs="Arial"/>
          <w:sz w:val="24"/>
        </w:rPr>
        <w:t xml:space="preserve">randomly divided into two groups </w:t>
      </w:r>
      <w:r w:rsidR="00D14ACF" w:rsidRPr="002F1512">
        <w:rPr>
          <w:rFonts w:ascii="Arial" w:hAnsi="Arial" w:cs="Arial"/>
          <w:sz w:val="24"/>
        </w:rPr>
        <w:t>(</w:t>
      </w:r>
      <w:bookmarkStart w:id="0" w:name="OLE_LINK151"/>
      <w:bookmarkStart w:id="1" w:name="OLE_LINK152"/>
      <w:r w:rsidR="00CC0DF5" w:rsidRPr="002F1512">
        <w:rPr>
          <w:rFonts w:ascii="Arial" w:hAnsi="Arial" w:cs="Arial"/>
          <w:sz w:val="24"/>
        </w:rPr>
        <w:t xml:space="preserve">vehicle </w:t>
      </w:r>
      <w:bookmarkEnd w:id="0"/>
      <w:bookmarkEnd w:id="1"/>
      <w:r w:rsidR="00CC0DF5" w:rsidRPr="002F1512">
        <w:rPr>
          <w:rFonts w:ascii="Arial" w:hAnsi="Arial" w:cs="Arial"/>
          <w:sz w:val="24"/>
        </w:rPr>
        <w:t xml:space="preserve">group and </w:t>
      </w:r>
      <w:bookmarkStart w:id="2" w:name="OLE_LINK141"/>
      <w:bookmarkStart w:id="3" w:name="OLE_LINK142"/>
      <w:bookmarkStart w:id="4" w:name="OLE_LINK145"/>
      <w:r w:rsidR="00CC0DF5" w:rsidRPr="002F1512">
        <w:rPr>
          <w:rFonts w:ascii="Arial" w:hAnsi="Arial" w:cs="Arial"/>
          <w:sz w:val="24"/>
        </w:rPr>
        <w:t xml:space="preserve">quercitrin </w:t>
      </w:r>
      <w:bookmarkEnd w:id="2"/>
      <w:bookmarkEnd w:id="3"/>
      <w:bookmarkEnd w:id="4"/>
      <w:r w:rsidR="00CC0DF5" w:rsidRPr="002F1512">
        <w:rPr>
          <w:rFonts w:ascii="Arial" w:hAnsi="Arial" w:cs="Arial"/>
          <w:sz w:val="24"/>
        </w:rPr>
        <w:t xml:space="preserve">group, </w:t>
      </w:r>
      <w:r w:rsidR="00D14ACF" w:rsidRPr="002F1512">
        <w:rPr>
          <w:rFonts w:ascii="Arial" w:hAnsi="Arial" w:cs="Arial"/>
          <w:sz w:val="24"/>
        </w:rPr>
        <w:t>n =3 in each group</w:t>
      </w:r>
      <w:r w:rsidR="007F79F6" w:rsidRPr="002F1512">
        <w:rPr>
          <w:rFonts w:ascii="Arial" w:hAnsi="Arial" w:cs="Arial"/>
          <w:sz w:val="24"/>
        </w:rPr>
        <w:t xml:space="preserve">). </w:t>
      </w:r>
      <w:r w:rsidR="00D14ACF" w:rsidRPr="002F1512">
        <w:rPr>
          <w:rFonts w:ascii="Arial" w:hAnsi="Arial" w:cs="Arial"/>
          <w:sz w:val="24"/>
        </w:rPr>
        <w:t>T</w:t>
      </w:r>
      <w:r w:rsidR="0052513B" w:rsidRPr="002F1512">
        <w:rPr>
          <w:rFonts w:ascii="Arial" w:hAnsi="Arial" w:cs="Arial"/>
          <w:sz w:val="24"/>
        </w:rPr>
        <w:t xml:space="preserve">he mice </w:t>
      </w:r>
      <w:bookmarkStart w:id="5" w:name="OLE_LINK153"/>
      <w:bookmarkStart w:id="6" w:name="OLE_LINK154"/>
      <w:r w:rsidR="0052513B" w:rsidRPr="002F1512">
        <w:rPr>
          <w:rFonts w:ascii="Arial" w:hAnsi="Arial" w:cs="Arial"/>
          <w:sz w:val="24"/>
        </w:rPr>
        <w:t xml:space="preserve">were </w:t>
      </w:r>
      <w:r w:rsidR="00B55C8F" w:rsidRPr="002F1512">
        <w:rPr>
          <w:rFonts w:ascii="Arial" w:hAnsi="Arial" w:cs="Arial"/>
          <w:sz w:val="24"/>
        </w:rPr>
        <w:t>treated</w:t>
      </w:r>
      <w:r w:rsidR="0052513B" w:rsidRPr="002F1512">
        <w:rPr>
          <w:rFonts w:ascii="Arial" w:hAnsi="Arial" w:cs="Arial"/>
          <w:sz w:val="24"/>
        </w:rPr>
        <w:t xml:space="preserve"> with </w:t>
      </w:r>
      <w:bookmarkEnd w:id="5"/>
      <w:bookmarkEnd w:id="6"/>
      <w:r w:rsidR="0052513B" w:rsidRPr="002F1512">
        <w:rPr>
          <w:rFonts w:ascii="Arial" w:hAnsi="Arial" w:cs="Arial"/>
          <w:sz w:val="24"/>
        </w:rPr>
        <w:t xml:space="preserve">either 100 </w:t>
      </w:r>
      <w:proofErr w:type="spellStart"/>
      <w:r w:rsidR="0052513B" w:rsidRPr="002F1512">
        <w:rPr>
          <w:rFonts w:ascii="Arial" w:hAnsi="Arial" w:cs="Arial"/>
          <w:sz w:val="24"/>
        </w:rPr>
        <w:t>μl</w:t>
      </w:r>
      <w:proofErr w:type="spellEnd"/>
      <w:r w:rsidR="0052513B" w:rsidRPr="002F1512">
        <w:rPr>
          <w:rFonts w:ascii="Arial" w:hAnsi="Arial" w:cs="Arial"/>
          <w:sz w:val="24"/>
        </w:rPr>
        <w:t xml:space="preserve"> </w:t>
      </w:r>
      <w:r w:rsidR="009410CA" w:rsidRPr="002F1512">
        <w:rPr>
          <w:rFonts w:ascii="Arial" w:hAnsi="Arial" w:cs="Arial"/>
          <w:sz w:val="24"/>
        </w:rPr>
        <w:t>0.5% carboxymethylcellulose sodium</w:t>
      </w:r>
      <w:r w:rsidR="0052513B" w:rsidRPr="002F1512">
        <w:rPr>
          <w:rFonts w:ascii="Arial" w:hAnsi="Arial" w:cs="Arial"/>
          <w:sz w:val="24"/>
        </w:rPr>
        <w:t xml:space="preserve"> (</w:t>
      </w:r>
      <w:bookmarkStart w:id="7" w:name="OLE_LINK162"/>
      <w:bookmarkStart w:id="8" w:name="OLE_LINK163"/>
      <w:bookmarkStart w:id="9" w:name="OLE_LINK216"/>
      <w:r w:rsidR="009410CA" w:rsidRPr="002F1512">
        <w:rPr>
          <w:rFonts w:ascii="Arial" w:hAnsi="Arial" w:cs="Arial"/>
          <w:sz w:val="24"/>
        </w:rPr>
        <w:t xml:space="preserve">vehicle </w:t>
      </w:r>
      <w:bookmarkEnd w:id="7"/>
      <w:bookmarkEnd w:id="8"/>
      <w:bookmarkEnd w:id="9"/>
      <w:r w:rsidR="0052513B" w:rsidRPr="002F1512">
        <w:rPr>
          <w:rFonts w:ascii="Arial" w:hAnsi="Arial" w:cs="Arial"/>
          <w:sz w:val="24"/>
        </w:rPr>
        <w:t xml:space="preserve">group) or </w:t>
      </w:r>
      <w:bookmarkStart w:id="10" w:name="_Hlk94110410"/>
      <w:bookmarkStart w:id="11" w:name="OLE_LINK159"/>
      <w:bookmarkStart w:id="12" w:name="OLE_LINK161"/>
      <w:bookmarkStart w:id="13" w:name="OLE_LINK217"/>
      <w:bookmarkStart w:id="14" w:name="OLE_LINK218"/>
      <w:r w:rsidR="0052513B" w:rsidRPr="002F1512">
        <w:rPr>
          <w:rFonts w:ascii="Arial" w:hAnsi="Arial" w:cs="Arial"/>
          <w:sz w:val="24"/>
        </w:rPr>
        <w:t xml:space="preserve">100 mg/kg </w:t>
      </w:r>
      <w:bookmarkStart w:id="15" w:name="OLE_LINK146"/>
      <w:bookmarkStart w:id="16" w:name="OLE_LINK147"/>
      <w:bookmarkStart w:id="17" w:name="OLE_LINK148"/>
      <w:bookmarkStart w:id="18" w:name="OLE_LINK157"/>
      <w:bookmarkStart w:id="19" w:name="OLE_LINK158"/>
      <w:r w:rsidR="0052513B" w:rsidRPr="002F1512">
        <w:rPr>
          <w:rFonts w:ascii="Arial" w:hAnsi="Arial" w:cs="Arial"/>
          <w:sz w:val="24"/>
        </w:rPr>
        <w:t>quercitrin</w:t>
      </w:r>
      <w:bookmarkEnd w:id="10"/>
      <w:bookmarkEnd w:id="11"/>
      <w:bookmarkEnd w:id="12"/>
      <w:bookmarkEnd w:id="13"/>
      <w:bookmarkEnd w:id="14"/>
      <w:bookmarkEnd w:id="15"/>
      <w:bookmarkEnd w:id="16"/>
      <w:bookmarkEnd w:id="17"/>
      <w:r w:rsidR="009410CA" w:rsidRPr="002F1512">
        <w:rPr>
          <w:rFonts w:ascii="Arial" w:hAnsi="Arial" w:cs="Arial"/>
          <w:sz w:val="24"/>
        </w:rPr>
        <w:t xml:space="preserve"> </w:t>
      </w:r>
      <w:bookmarkEnd w:id="18"/>
      <w:bookmarkEnd w:id="19"/>
      <w:r w:rsidR="009410CA" w:rsidRPr="002F1512">
        <w:rPr>
          <w:rFonts w:ascii="Arial" w:hAnsi="Arial" w:cs="Arial"/>
          <w:sz w:val="24"/>
        </w:rPr>
        <w:t xml:space="preserve">(100 suspended in </w:t>
      </w:r>
      <w:bookmarkStart w:id="20" w:name="OLE_LINK149"/>
      <w:bookmarkStart w:id="21" w:name="OLE_LINK150"/>
      <w:r w:rsidR="009410CA" w:rsidRPr="002F1512">
        <w:rPr>
          <w:rFonts w:ascii="Arial" w:hAnsi="Arial" w:cs="Arial"/>
          <w:sz w:val="24"/>
        </w:rPr>
        <w:t>0.5% carboxymethylcellulose sodium</w:t>
      </w:r>
      <w:bookmarkEnd w:id="20"/>
      <w:bookmarkEnd w:id="21"/>
      <w:r w:rsidR="009410CA" w:rsidRPr="002F1512">
        <w:rPr>
          <w:rFonts w:ascii="Arial" w:hAnsi="Arial" w:cs="Arial"/>
          <w:sz w:val="24"/>
        </w:rPr>
        <w:t xml:space="preserve"> daily)</w:t>
      </w:r>
      <w:r w:rsidR="00B55C8F" w:rsidRPr="002F1512">
        <w:rPr>
          <w:rFonts w:ascii="Arial" w:hAnsi="Arial" w:cs="Arial"/>
          <w:sz w:val="24"/>
        </w:rPr>
        <w:t xml:space="preserve"> </w:t>
      </w:r>
      <w:r w:rsidR="00B55C8F" w:rsidRPr="002F1512">
        <w:rPr>
          <w:rFonts w:ascii="Arial" w:hAnsi="Arial" w:cs="Arial"/>
          <w:i/>
          <w:iCs/>
          <w:sz w:val="24"/>
        </w:rPr>
        <w:t>via</w:t>
      </w:r>
      <w:r w:rsidR="00B55C8F" w:rsidRPr="002F1512">
        <w:rPr>
          <w:rFonts w:ascii="Arial" w:hAnsi="Arial" w:cs="Arial"/>
          <w:sz w:val="24"/>
        </w:rPr>
        <w:t xml:space="preserve"> oral gavage</w:t>
      </w:r>
      <w:r w:rsidR="0052513B" w:rsidRPr="002F1512">
        <w:rPr>
          <w:rFonts w:ascii="Arial" w:hAnsi="Arial" w:cs="Arial"/>
          <w:sz w:val="24"/>
        </w:rPr>
        <w:t xml:space="preserve">. </w:t>
      </w:r>
      <w:r w:rsidR="00CC0DF5" w:rsidRPr="002F1512">
        <w:rPr>
          <w:rFonts w:ascii="Arial" w:hAnsi="Arial" w:cs="Arial"/>
          <w:sz w:val="24"/>
        </w:rPr>
        <w:t>Five</w:t>
      </w:r>
      <w:r w:rsidRPr="002F1512">
        <w:rPr>
          <w:rFonts w:ascii="Arial" w:hAnsi="Arial" w:cs="Arial"/>
          <w:sz w:val="24"/>
        </w:rPr>
        <w:t xml:space="preserve"> weeks after </w:t>
      </w:r>
      <w:r w:rsidR="007F79F6" w:rsidRPr="002F1512">
        <w:rPr>
          <w:rFonts w:ascii="Arial" w:hAnsi="Arial" w:cs="Arial"/>
          <w:sz w:val="24"/>
        </w:rPr>
        <w:t>treatment</w:t>
      </w:r>
      <w:r w:rsidRPr="002F1512">
        <w:rPr>
          <w:rFonts w:ascii="Arial" w:hAnsi="Arial" w:cs="Arial"/>
          <w:sz w:val="24"/>
        </w:rPr>
        <w:t xml:space="preserve">, the mice were </w:t>
      </w:r>
      <w:r w:rsidR="00D14ACF" w:rsidRPr="002F1512">
        <w:rPr>
          <w:rFonts w:ascii="Arial" w:hAnsi="Arial" w:cs="Arial"/>
          <w:sz w:val="24"/>
        </w:rPr>
        <w:t xml:space="preserve">euthanized </w:t>
      </w:r>
      <w:r w:rsidR="00D14ACF" w:rsidRPr="002F1512">
        <w:rPr>
          <w:rFonts w:ascii="Arial" w:hAnsi="Arial" w:cs="Arial"/>
          <w:i/>
          <w:iCs/>
          <w:sz w:val="24"/>
        </w:rPr>
        <w:t>via</w:t>
      </w:r>
      <w:r w:rsidR="00D14ACF" w:rsidRPr="002F1512">
        <w:rPr>
          <w:rFonts w:ascii="Arial" w:hAnsi="Arial" w:cs="Arial"/>
          <w:sz w:val="24"/>
        </w:rPr>
        <w:t xml:space="preserve"> CO</w:t>
      </w:r>
      <w:r w:rsidR="00D14ACF" w:rsidRPr="002F1512">
        <w:rPr>
          <w:rFonts w:ascii="Arial" w:hAnsi="Arial" w:cs="Arial"/>
          <w:sz w:val="24"/>
          <w:vertAlign w:val="subscript"/>
        </w:rPr>
        <w:t>2</w:t>
      </w:r>
      <w:r w:rsidR="00D14ACF" w:rsidRPr="002F1512">
        <w:rPr>
          <w:rFonts w:ascii="Arial" w:hAnsi="Arial" w:cs="Arial"/>
          <w:sz w:val="24"/>
        </w:rPr>
        <w:t xml:space="preserve"> asphyxiation,</w:t>
      </w:r>
      <w:r w:rsidRPr="002F1512">
        <w:rPr>
          <w:rFonts w:ascii="Arial" w:hAnsi="Arial" w:cs="Arial"/>
          <w:sz w:val="24"/>
        </w:rPr>
        <w:t xml:space="preserve"> and tumor weights were measured. </w:t>
      </w:r>
    </w:p>
    <w:p w14:paraId="36329986" w14:textId="46EFEE37" w:rsidR="001B5A78" w:rsidRDefault="001B5A78" w:rsidP="00E5318E">
      <w:pPr>
        <w:spacing w:line="360" w:lineRule="auto"/>
        <w:rPr>
          <w:rFonts w:ascii="Arial" w:hAnsi="Arial" w:cs="Arial"/>
          <w:sz w:val="24"/>
        </w:rPr>
      </w:pPr>
    </w:p>
    <w:p w14:paraId="7D928BB8" w14:textId="28990AD8" w:rsidR="00E5318E" w:rsidRPr="002F1512" w:rsidRDefault="00E5318E" w:rsidP="00E5318E">
      <w:pPr>
        <w:spacing w:line="360" w:lineRule="auto"/>
        <w:jc w:val="center"/>
        <w:rPr>
          <w:rFonts w:ascii="Arial" w:hAnsi="Arial" w:cs="Arial" w:hint="eastAsia"/>
          <w:sz w:val="24"/>
        </w:rPr>
      </w:pPr>
      <w:r>
        <w:rPr>
          <w:rFonts w:ascii="Arial" w:hAnsi="Arial" w:cs="Arial" w:hint="eastAsia"/>
          <w:noProof/>
          <w:sz w:val="24"/>
        </w:rPr>
        <w:drawing>
          <wp:inline distT="0" distB="0" distL="0" distR="0" wp14:anchorId="1241BA8B" wp14:editId="72F6D43E">
            <wp:extent cx="3003055" cy="1355361"/>
            <wp:effectExtent l="0" t="0" r="0" b="3810"/>
            <wp:docPr id="1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折线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3754" cy="136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9C5CD" w14:textId="347547AE" w:rsidR="001B5A78" w:rsidRPr="002F1512" w:rsidRDefault="001B5A78" w:rsidP="00E5318E">
      <w:pPr>
        <w:spacing w:line="360" w:lineRule="auto"/>
        <w:rPr>
          <w:rFonts w:ascii="Arial" w:hAnsi="Arial" w:cs="Arial"/>
          <w:sz w:val="24"/>
        </w:rPr>
      </w:pPr>
      <w:r w:rsidRPr="002F1512">
        <w:rPr>
          <w:rFonts w:ascii="Arial" w:hAnsi="Arial" w:cs="Arial"/>
          <w:b/>
          <w:bCs/>
          <w:sz w:val="24"/>
        </w:rPr>
        <w:t xml:space="preserve">Supplementary Figure 1. </w:t>
      </w:r>
      <w:r w:rsidR="00B264C2" w:rsidRPr="002F1512">
        <w:rPr>
          <w:rFonts w:ascii="Arial" w:hAnsi="Arial" w:cs="Arial"/>
          <w:b/>
          <w:bCs/>
          <w:sz w:val="24"/>
        </w:rPr>
        <w:t xml:space="preserve">Quercitrin impairs tumor growth of </w:t>
      </w:r>
      <w:bookmarkStart w:id="22" w:name="_Hlk94110460"/>
      <w:bookmarkStart w:id="23" w:name="OLE_LINK160"/>
      <w:r w:rsidR="00B264C2" w:rsidRPr="002F1512">
        <w:rPr>
          <w:rFonts w:ascii="Arial" w:hAnsi="Arial" w:cs="Arial"/>
          <w:b/>
          <w:bCs/>
          <w:sz w:val="24"/>
        </w:rPr>
        <w:t xml:space="preserve">H1299 </w:t>
      </w:r>
      <w:bookmarkEnd w:id="22"/>
      <w:bookmarkEnd w:id="23"/>
      <w:r w:rsidR="00B264C2" w:rsidRPr="002F1512">
        <w:rPr>
          <w:rFonts w:ascii="Arial" w:hAnsi="Arial" w:cs="Arial"/>
          <w:b/>
          <w:bCs/>
          <w:sz w:val="24"/>
        </w:rPr>
        <w:t xml:space="preserve">cells </w:t>
      </w:r>
      <w:r w:rsidR="00B264C2" w:rsidRPr="002F1512">
        <w:rPr>
          <w:rFonts w:ascii="Arial" w:hAnsi="Arial" w:cs="Arial"/>
          <w:b/>
          <w:bCs/>
          <w:i/>
          <w:iCs/>
          <w:sz w:val="24"/>
        </w:rPr>
        <w:t>in vivo</w:t>
      </w:r>
      <w:r w:rsidR="00B264C2" w:rsidRPr="002F1512">
        <w:rPr>
          <w:rFonts w:ascii="Arial" w:hAnsi="Arial" w:cs="Arial"/>
          <w:b/>
          <w:bCs/>
          <w:sz w:val="24"/>
        </w:rPr>
        <w:t>.</w:t>
      </w:r>
      <w:r w:rsidR="00E434A7" w:rsidRPr="002F1512">
        <w:rPr>
          <w:rFonts w:ascii="Arial" w:hAnsi="Arial" w:cs="Arial"/>
          <w:b/>
          <w:bCs/>
          <w:sz w:val="24"/>
        </w:rPr>
        <w:t xml:space="preserve"> A</w:t>
      </w:r>
      <w:r w:rsidR="00E434A7" w:rsidRPr="002F1512">
        <w:rPr>
          <w:rFonts w:ascii="Arial" w:hAnsi="Arial" w:cs="Arial"/>
          <w:sz w:val="24"/>
        </w:rPr>
        <w:t>.</w:t>
      </w:r>
      <w:r w:rsidR="00E434A7" w:rsidRPr="002F1512">
        <w:rPr>
          <w:rFonts w:ascii="Arial" w:hAnsi="Arial" w:cs="Arial"/>
          <w:b/>
          <w:bCs/>
          <w:sz w:val="24"/>
        </w:rPr>
        <w:t xml:space="preserve"> </w:t>
      </w:r>
      <w:bookmarkStart w:id="24" w:name="OLE_LINK164"/>
      <w:r w:rsidR="00E459D8" w:rsidRPr="002F1512">
        <w:rPr>
          <w:rFonts w:ascii="Arial" w:hAnsi="Arial" w:cs="Arial"/>
          <w:sz w:val="24"/>
        </w:rPr>
        <w:t xml:space="preserve">The volume of H1299 xenograft tumors was significantly suppressed by 100 mg/kg quercitrin compared with the </w:t>
      </w:r>
      <w:bookmarkStart w:id="25" w:name="OLE_LINK220"/>
      <w:bookmarkStart w:id="26" w:name="OLE_LINK221"/>
      <w:r w:rsidR="00E459D8" w:rsidRPr="002F1512">
        <w:rPr>
          <w:rFonts w:ascii="Arial" w:hAnsi="Arial" w:cs="Arial"/>
          <w:sz w:val="24"/>
        </w:rPr>
        <w:t xml:space="preserve">vehicle </w:t>
      </w:r>
      <w:bookmarkEnd w:id="25"/>
      <w:bookmarkEnd w:id="26"/>
      <w:r w:rsidR="00E459D8" w:rsidRPr="002F1512">
        <w:rPr>
          <w:rFonts w:ascii="Arial" w:hAnsi="Arial" w:cs="Arial"/>
          <w:sz w:val="24"/>
        </w:rPr>
        <w:t>group</w:t>
      </w:r>
      <w:r w:rsidR="002F1512" w:rsidRPr="002F1512">
        <w:rPr>
          <w:rFonts w:ascii="Arial" w:hAnsi="Arial" w:cs="Arial"/>
          <w:sz w:val="24"/>
        </w:rPr>
        <w:t xml:space="preserve">. </w:t>
      </w:r>
      <w:bookmarkStart w:id="27" w:name="OLE_LINK222"/>
      <w:r w:rsidR="002F1512" w:rsidRPr="002F1512">
        <w:rPr>
          <w:rFonts w:ascii="Arial" w:hAnsi="Arial" w:cs="Arial"/>
          <w:sz w:val="24"/>
          <w:vertAlign w:val="superscript"/>
        </w:rPr>
        <w:t>**</w:t>
      </w:r>
      <w:r w:rsidR="002F1512" w:rsidRPr="002F1512">
        <w:rPr>
          <w:rFonts w:ascii="Arial" w:hAnsi="Arial" w:cs="Arial"/>
          <w:i/>
          <w:iCs/>
          <w:sz w:val="24"/>
        </w:rPr>
        <w:t>P</w:t>
      </w:r>
      <w:r w:rsidR="002F1512" w:rsidRPr="002F1512">
        <w:rPr>
          <w:rFonts w:ascii="Arial" w:hAnsi="Arial" w:cs="Arial"/>
          <w:sz w:val="24"/>
        </w:rPr>
        <w:t>&lt;0.01 compared with vehicle</w:t>
      </w:r>
      <w:bookmarkEnd w:id="27"/>
      <w:r w:rsidR="00E459D8" w:rsidRPr="002F1512">
        <w:rPr>
          <w:rFonts w:ascii="Arial" w:hAnsi="Arial" w:cs="Arial"/>
          <w:sz w:val="24"/>
        </w:rPr>
        <w:t xml:space="preserve">. </w:t>
      </w:r>
      <w:r w:rsidR="00E459D8" w:rsidRPr="002F1512">
        <w:rPr>
          <w:rFonts w:ascii="Arial" w:hAnsi="Arial" w:cs="Arial"/>
          <w:b/>
          <w:bCs/>
          <w:sz w:val="24"/>
        </w:rPr>
        <w:t>B</w:t>
      </w:r>
      <w:r w:rsidR="00E459D8" w:rsidRPr="002F1512">
        <w:rPr>
          <w:rFonts w:ascii="Arial" w:hAnsi="Arial" w:cs="Arial"/>
          <w:sz w:val="24"/>
        </w:rPr>
        <w:t xml:space="preserve">. </w:t>
      </w:r>
      <w:bookmarkEnd w:id="24"/>
      <w:r w:rsidR="00B562F5" w:rsidRPr="002F1512">
        <w:rPr>
          <w:rFonts w:ascii="Arial" w:hAnsi="Arial" w:cs="Arial"/>
          <w:sz w:val="24"/>
        </w:rPr>
        <w:t xml:space="preserve">The </w:t>
      </w:r>
      <w:r w:rsidR="00536BEB" w:rsidRPr="002F1512">
        <w:rPr>
          <w:rFonts w:ascii="Arial" w:hAnsi="Arial" w:cs="Arial"/>
          <w:sz w:val="24"/>
        </w:rPr>
        <w:t xml:space="preserve">weights </w:t>
      </w:r>
      <w:r w:rsidR="00B562F5" w:rsidRPr="002F1512">
        <w:rPr>
          <w:rFonts w:ascii="Arial" w:hAnsi="Arial" w:cs="Arial"/>
          <w:sz w:val="24"/>
        </w:rPr>
        <w:t xml:space="preserve">of H1299 xenograft tumors </w:t>
      </w:r>
      <w:r w:rsidR="00536BEB" w:rsidRPr="002F1512">
        <w:rPr>
          <w:rFonts w:ascii="Arial" w:hAnsi="Arial" w:cs="Arial"/>
          <w:sz w:val="24"/>
        </w:rPr>
        <w:t>were</w:t>
      </w:r>
      <w:r w:rsidR="00B562F5" w:rsidRPr="002F1512">
        <w:rPr>
          <w:rFonts w:ascii="Arial" w:hAnsi="Arial" w:cs="Arial"/>
          <w:sz w:val="24"/>
        </w:rPr>
        <w:t xml:space="preserve"> significantly suppressed by 100 mg/kg quercitrin compared with the vehicle group</w:t>
      </w:r>
      <w:r w:rsidR="002F1512" w:rsidRPr="002F1512">
        <w:rPr>
          <w:rFonts w:ascii="Arial" w:hAnsi="Arial" w:cs="Arial"/>
          <w:sz w:val="24"/>
        </w:rPr>
        <w:t xml:space="preserve">. </w:t>
      </w:r>
      <w:r w:rsidR="002F1512" w:rsidRPr="002F1512">
        <w:rPr>
          <w:rFonts w:ascii="Arial" w:hAnsi="Arial" w:cs="Arial"/>
          <w:sz w:val="24"/>
          <w:vertAlign w:val="superscript"/>
        </w:rPr>
        <w:t>**</w:t>
      </w:r>
      <w:r w:rsidR="002F1512" w:rsidRPr="002F1512">
        <w:rPr>
          <w:rFonts w:ascii="Arial" w:hAnsi="Arial" w:cs="Arial"/>
          <w:i/>
          <w:iCs/>
          <w:sz w:val="24"/>
        </w:rPr>
        <w:t>P</w:t>
      </w:r>
      <w:r w:rsidR="002F1512" w:rsidRPr="002F1512">
        <w:rPr>
          <w:rFonts w:ascii="Arial" w:hAnsi="Arial" w:cs="Arial"/>
          <w:sz w:val="24"/>
        </w:rPr>
        <w:t>&lt;0.01 compared with vehicle</w:t>
      </w:r>
      <w:r w:rsidR="00B562F5" w:rsidRPr="002F1512">
        <w:rPr>
          <w:rFonts w:ascii="Arial" w:hAnsi="Arial" w:cs="Arial"/>
          <w:sz w:val="24"/>
        </w:rPr>
        <w:t>.</w:t>
      </w:r>
    </w:p>
    <w:sectPr w:rsidR="001B5A78" w:rsidRPr="002F15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1FF"/>
    <w:rsid w:val="00025236"/>
    <w:rsid w:val="00087F4E"/>
    <w:rsid w:val="00096257"/>
    <w:rsid w:val="000A5ABA"/>
    <w:rsid w:val="000F126E"/>
    <w:rsid w:val="000F32B9"/>
    <w:rsid w:val="00106C56"/>
    <w:rsid w:val="00115300"/>
    <w:rsid w:val="00115B45"/>
    <w:rsid w:val="00120931"/>
    <w:rsid w:val="00123504"/>
    <w:rsid w:val="001249D7"/>
    <w:rsid w:val="0012788B"/>
    <w:rsid w:val="001473FF"/>
    <w:rsid w:val="00171DE0"/>
    <w:rsid w:val="0018098C"/>
    <w:rsid w:val="00197782"/>
    <w:rsid w:val="001A23D0"/>
    <w:rsid w:val="001B5A78"/>
    <w:rsid w:val="00200000"/>
    <w:rsid w:val="00220E8E"/>
    <w:rsid w:val="0022618F"/>
    <w:rsid w:val="002316C4"/>
    <w:rsid w:val="00233704"/>
    <w:rsid w:val="00235239"/>
    <w:rsid w:val="00262990"/>
    <w:rsid w:val="0028265B"/>
    <w:rsid w:val="00291BCA"/>
    <w:rsid w:val="002C29AB"/>
    <w:rsid w:val="002F1512"/>
    <w:rsid w:val="00312517"/>
    <w:rsid w:val="0032055F"/>
    <w:rsid w:val="00332C6E"/>
    <w:rsid w:val="0033433C"/>
    <w:rsid w:val="0034248B"/>
    <w:rsid w:val="00353B9A"/>
    <w:rsid w:val="003620C7"/>
    <w:rsid w:val="003D3C1E"/>
    <w:rsid w:val="00420CD7"/>
    <w:rsid w:val="00437E40"/>
    <w:rsid w:val="00453A03"/>
    <w:rsid w:val="00492859"/>
    <w:rsid w:val="00502399"/>
    <w:rsid w:val="0052513B"/>
    <w:rsid w:val="00536BEB"/>
    <w:rsid w:val="00552F63"/>
    <w:rsid w:val="005846C9"/>
    <w:rsid w:val="00585403"/>
    <w:rsid w:val="005876C6"/>
    <w:rsid w:val="005A0F79"/>
    <w:rsid w:val="005B6E50"/>
    <w:rsid w:val="005D367D"/>
    <w:rsid w:val="005E60C1"/>
    <w:rsid w:val="005F15BE"/>
    <w:rsid w:val="005F6E5C"/>
    <w:rsid w:val="0061495E"/>
    <w:rsid w:val="00626D5F"/>
    <w:rsid w:val="00631F6D"/>
    <w:rsid w:val="0063612E"/>
    <w:rsid w:val="006412C3"/>
    <w:rsid w:val="00666494"/>
    <w:rsid w:val="006850FE"/>
    <w:rsid w:val="0068664D"/>
    <w:rsid w:val="006940CF"/>
    <w:rsid w:val="006A6C60"/>
    <w:rsid w:val="006C0A8F"/>
    <w:rsid w:val="006C288E"/>
    <w:rsid w:val="006D44B7"/>
    <w:rsid w:val="006D4C8A"/>
    <w:rsid w:val="006D4E6F"/>
    <w:rsid w:val="006E366A"/>
    <w:rsid w:val="006E3710"/>
    <w:rsid w:val="006F5442"/>
    <w:rsid w:val="006F75DA"/>
    <w:rsid w:val="00700C23"/>
    <w:rsid w:val="00753C53"/>
    <w:rsid w:val="00787FBF"/>
    <w:rsid w:val="007906DE"/>
    <w:rsid w:val="00793851"/>
    <w:rsid w:val="007A5081"/>
    <w:rsid w:val="007C4A20"/>
    <w:rsid w:val="007C72A9"/>
    <w:rsid w:val="007D12D9"/>
    <w:rsid w:val="007D35D9"/>
    <w:rsid w:val="007D62D1"/>
    <w:rsid w:val="007E3D0E"/>
    <w:rsid w:val="007F2CBE"/>
    <w:rsid w:val="007F3312"/>
    <w:rsid w:val="007F79F6"/>
    <w:rsid w:val="00814736"/>
    <w:rsid w:val="00815538"/>
    <w:rsid w:val="008174C8"/>
    <w:rsid w:val="00822EAB"/>
    <w:rsid w:val="00862753"/>
    <w:rsid w:val="00876B13"/>
    <w:rsid w:val="008A1EB9"/>
    <w:rsid w:val="008A296A"/>
    <w:rsid w:val="008B3955"/>
    <w:rsid w:val="009003DC"/>
    <w:rsid w:val="00920CAC"/>
    <w:rsid w:val="00927291"/>
    <w:rsid w:val="00931830"/>
    <w:rsid w:val="009410CA"/>
    <w:rsid w:val="00946DFE"/>
    <w:rsid w:val="00961116"/>
    <w:rsid w:val="0096352E"/>
    <w:rsid w:val="00965D3E"/>
    <w:rsid w:val="009C292F"/>
    <w:rsid w:val="009F041E"/>
    <w:rsid w:val="009F1CB5"/>
    <w:rsid w:val="009F1FBD"/>
    <w:rsid w:val="00A039A7"/>
    <w:rsid w:val="00A139AF"/>
    <w:rsid w:val="00A20C3D"/>
    <w:rsid w:val="00A33476"/>
    <w:rsid w:val="00A40FDF"/>
    <w:rsid w:val="00A42C73"/>
    <w:rsid w:val="00A53943"/>
    <w:rsid w:val="00A56321"/>
    <w:rsid w:val="00A70AC8"/>
    <w:rsid w:val="00A763CC"/>
    <w:rsid w:val="00A81C51"/>
    <w:rsid w:val="00A9587A"/>
    <w:rsid w:val="00AA6ECD"/>
    <w:rsid w:val="00AB21FF"/>
    <w:rsid w:val="00AC0A64"/>
    <w:rsid w:val="00AE261E"/>
    <w:rsid w:val="00B01DCA"/>
    <w:rsid w:val="00B24B9B"/>
    <w:rsid w:val="00B264C2"/>
    <w:rsid w:val="00B356DB"/>
    <w:rsid w:val="00B55C8F"/>
    <w:rsid w:val="00B562F5"/>
    <w:rsid w:val="00B918BF"/>
    <w:rsid w:val="00BB0914"/>
    <w:rsid w:val="00BC0D2A"/>
    <w:rsid w:val="00BD4957"/>
    <w:rsid w:val="00BE2887"/>
    <w:rsid w:val="00BE50F8"/>
    <w:rsid w:val="00BF0421"/>
    <w:rsid w:val="00BF2EBC"/>
    <w:rsid w:val="00BF5BAD"/>
    <w:rsid w:val="00C0729C"/>
    <w:rsid w:val="00C1378E"/>
    <w:rsid w:val="00C24595"/>
    <w:rsid w:val="00C4030C"/>
    <w:rsid w:val="00C54372"/>
    <w:rsid w:val="00C56520"/>
    <w:rsid w:val="00C927E2"/>
    <w:rsid w:val="00C97F38"/>
    <w:rsid w:val="00CB4850"/>
    <w:rsid w:val="00CB79A6"/>
    <w:rsid w:val="00CC0DF5"/>
    <w:rsid w:val="00CC257C"/>
    <w:rsid w:val="00CD4D02"/>
    <w:rsid w:val="00CD5BF5"/>
    <w:rsid w:val="00CE4C99"/>
    <w:rsid w:val="00CE6924"/>
    <w:rsid w:val="00D137E2"/>
    <w:rsid w:val="00D14ACF"/>
    <w:rsid w:val="00D232C3"/>
    <w:rsid w:val="00D36831"/>
    <w:rsid w:val="00D56231"/>
    <w:rsid w:val="00D727E5"/>
    <w:rsid w:val="00D9051C"/>
    <w:rsid w:val="00D91A24"/>
    <w:rsid w:val="00D92250"/>
    <w:rsid w:val="00D954B0"/>
    <w:rsid w:val="00DA5A08"/>
    <w:rsid w:val="00DA6083"/>
    <w:rsid w:val="00DD2576"/>
    <w:rsid w:val="00E434A7"/>
    <w:rsid w:val="00E459D8"/>
    <w:rsid w:val="00E5318E"/>
    <w:rsid w:val="00E75114"/>
    <w:rsid w:val="00E7791A"/>
    <w:rsid w:val="00E84A4B"/>
    <w:rsid w:val="00E86D09"/>
    <w:rsid w:val="00EB1024"/>
    <w:rsid w:val="00EC5A35"/>
    <w:rsid w:val="00EF5FC9"/>
    <w:rsid w:val="00F107B3"/>
    <w:rsid w:val="00F14E27"/>
    <w:rsid w:val="00F20011"/>
    <w:rsid w:val="00F23F13"/>
    <w:rsid w:val="00F521DE"/>
    <w:rsid w:val="00F62326"/>
    <w:rsid w:val="00F9069F"/>
    <w:rsid w:val="00F916E3"/>
    <w:rsid w:val="00F95F55"/>
    <w:rsid w:val="00FA7DDD"/>
    <w:rsid w:val="00FE2BE4"/>
    <w:rsid w:val="00FE5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CC4392"/>
  <w15:chartTrackingRefBased/>
  <w15:docId w15:val="{EE5A5416-622C-A544-98CE-7CC5E9A17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黑人</dc:creator>
  <cp:keywords/>
  <dc:description/>
  <cp:lastModifiedBy>小 黑人</cp:lastModifiedBy>
  <cp:revision>16</cp:revision>
  <dcterms:created xsi:type="dcterms:W3CDTF">2022-01-26T05:43:00Z</dcterms:created>
  <dcterms:modified xsi:type="dcterms:W3CDTF">2022-01-27T13:45:00Z</dcterms:modified>
</cp:coreProperties>
</file>